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4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ognitiv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ore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rur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u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ban participant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t different waves.</w:t>
      </w:r>
    </w:p>
    <w:p>
      <w:pPr>
        <w:bidi w:val="0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pPr w:leftFromText="180" w:rightFromText="180" w:vertAnchor="page" w:horzAnchor="page" w:tblpX="1508" w:tblpY="2438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382"/>
        <w:gridCol w:w="1382"/>
        <w:gridCol w:w="702"/>
        <w:gridCol w:w="222"/>
        <w:gridCol w:w="1382"/>
        <w:gridCol w:w="1382"/>
        <w:gridCol w:w="702"/>
        <w:gridCol w:w="222"/>
        <w:gridCol w:w="1382"/>
        <w:gridCol w:w="1382"/>
        <w:gridCol w:w="7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szCs w:val="21"/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Wave 3 (2015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Wave 4 (2018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Wave 5 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ural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(n=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0,29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Urban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2,47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ural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(n=9,37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Urban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(n=3,39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ural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(n=8,34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Urban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4,340)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Mental intactne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12±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10±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9±3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94±2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0±3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2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Episodic memo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4±3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12±3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7±4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74±4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4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69±4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Total cognitive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56±5.2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22±4.6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96±6.4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68±5.7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7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6.9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.001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mJmYjE2NThhYTMwYjZmMWFlYjZjZGYyZDMwM2YifQ=="/>
  </w:docVars>
  <w:rsids>
    <w:rsidRoot w:val="0B5D06FF"/>
    <w:rsid w:val="0B5D06FF"/>
    <w:rsid w:val="14834E35"/>
    <w:rsid w:val="28797D09"/>
    <w:rsid w:val="293754D2"/>
    <w:rsid w:val="2C280EC3"/>
    <w:rsid w:val="2D7A59E3"/>
    <w:rsid w:val="34871A3E"/>
    <w:rsid w:val="4179251F"/>
    <w:rsid w:val="53143C0D"/>
    <w:rsid w:val="61B63F73"/>
    <w:rsid w:val="674119B8"/>
    <w:rsid w:val="6763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1.0"/>
    <w:basedOn w:val="2"/>
    <w:next w:val="1"/>
    <w:autoRedefine/>
    <w:qFormat/>
    <w:uiPriority w:val="0"/>
    <w:pPr>
      <w:outlineLvl w:val="2"/>
    </w:pPr>
    <w:rPr>
      <w:rFonts w:hint="eastAsia" w:ascii="Times New Roman" w:hAnsi="Times New Roman" w:eastAsia="宋体" w:cs="Times New Roman"/>
      <w:bCs/>
      <w:sz w:val="24"/>
      <w:szCs w:val="32"/>
    </w:rPr>
  </w:style>
  <w:style w:type="character" w:customStyle="1" w:styleId="6">
    <w:name w:val="font2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95</Characters>
  <Lines>0</Lines>
  <Paragraphs>0</Paragraphs>
  <TotalTime>0</TotalTime>
  <ScaleCrop>false</ScaleCrop>
  <LinksUpToDate>false</LinksUpToDate>
  <CharactersWithSpaces>51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8:15:00Z</dcterms:created>
  <dc:creator>cbw</dc:creator>
  <cp:lastModifiedBy>Bowen Chen</cp:lastModifiedBy>
  <dcterms:modified xsi:type="dcterms:W3CDTF">2024-05-21T14:3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07B161D49064EEC9EF215E4B5BC36AB_11</vt:lpwstr>
  </property>
</Properties>
</file>